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520"/>
        <w:gridCol w:w="1620"/>
        <w:gridCol w:w="8460"/>
        <w:gridCol w:w="1440"/>
      </w:tblGrid>
      <w:tr>
        <w:trPr/>
        <w:tc>
          <w:tcPr>
            <w:tcW w:w="90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train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Alia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Background</w:t>
            </w:r>
          </w:p>
        </w:tc>
        <w:tc>
          <w:tcPr>
            <w:tcW w:w="84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otyp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Source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1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ild Typ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Geneva;Arial" w:hAnsi="Geneva;Arial"/>
              </w:rPr>
              <w:instrText xml:space="preserve"> ADDIN REFMGR.CITE &lt;Refman&gt;&lt;Cite&gt;&lt;Author&gt;Robert&lt;/Author&gt;&lt;Year&gt;2004&lt;/Year&gt;&lt;RecNum&gt;5876&lt;/RecNum&gt;&lt;IDText&gt;Global Position and Recruitment of HATs and HDACs in the Yeast Genome&lt;/IDText&gt;&lt;MDL Ref_Type="Journal"&gt;&lt;Ref_Type&gt;Journal&lt;/Ref_Type&gt;&lt;Ref_ID&gt;5876&lt;/Ref_ID&gt;&lt;Title_Primary&gt;Global Position and Recruitment of HATs and HDACs in the Yeast Genome&lt;/Title_Primary&gt;&lt;Authors_Primary&gt;Robert,F.&lt;/Authors_Primary&gt;&lt;Authors_Primary&gt;Pokholok,D.K.&lt;/Authors_Primary&gt;&lt;Authors_Primary&gt;Hannett,N.M.&lt;/Authors_Primary&gt;&lt;Authors_Primary&gt;Rinaldi,N.J.&lt;/Authors_Primary&gt;&lt;Authors_Primary&gt;Chandy,M.&lt;/Authors_Primary&gt;&lt;Authors_Primary&gt;Rolfe,A.&lt;/Authors_Primary&gt;&lt;Authors_Primary&gt;Workman,J.L.&lt;/Authors_Primary&gt;&lt;Authors_Primary&gt;Gifford,D.K.&lt;/Authors_Primary&gt;&lt;Authors_Primary&gt;Young,R.A.&lt;/Authors_Primary&gt;&lt;Date_Primary&gt;2004/10/22&lt;/Date_Primary&gt;&lt;Keywords&gt;Genome&lt;/Keywords&gt;&lt;Keywords&gt;RECRUITMENT&lt;/Keywords&gt;&lt;Keywords&gt;YEAST&lt;/Keywords&gt;&lt;Reprint&gt;Not in File&lt;/Reprint&gt;&lt;Start_Page&gt;199&lt;/Start_Page&gt;&lt;End_Page&gt;209&lt;/End_Page&gt;&lt;Periodical&gt;Mol Cell&lt;/Periodical&gt;&lt;Volume&gt;16&lt;/Volume&gt;&lt;Issue&gt;2&lt;/Issue&gt;&lt;Web_URL&gt;PM:15494307&lt;/Web_URL&gt;&lt;ZZ_JournalStdAbbrev&gt;&lt;f name="System"&gt;Mol Cell&lt;/f&gt;&lt;/ZZ_JournalStdAbbrev&gt;&lt;ZZ_WorkformID&gt;1&lt;/ZZ_WorkformID&gt;&lt;/MDL&gt;&lt;/Cite&gt;&lt;/Refman&gt;</w:instrText>
            </w:r>
            <w:r>
              <w:rPr>
                <w:rFonts w:cs="Arial" w:ascii="Geneva;Arial" w:hAnsi="Geneva;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Geneva;Arial" w:hAnsi="Geneva;Arial"/>
              </w:rPr>
              <w:fldChar w:fldCharType="separate"/>
            </w:r>
            <w:r>
              <w:rPr>
                <w:rFonts w:cs="Arial" w:ascii="Geneva;Arial" w:hAnsi="Geneva;Arial"/>
                <w:sz w:val="18"/>
                <w:szCs w:val="18"/>
              </w:rPr>
              <w:t>(Robert et al., 2004)</w:t>
            </w:r>
            <w:r/>
            <w:r>
              <w:rPr>
                <w:sz w:val="18"/>
                <w:szCs w:val="18"/>
                <w:rFonts w:cs="Arial" w:ascii="Geneva;Arial" w:hAnsi="Geneva;Arial"/>
              </w:rPr>
              <w:fldChar w:fldCharType="end"/>
            </w: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59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eaf3-∆CH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eaf3-∆CH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6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H3K36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Y573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Geneva;Arial" w:hAnsi="Geneva;Arial"/>
                <w:i/>
                <w:color w:val="000000"/>
                <w:sz w:val="18"/>
                <w:szCs w:val="18"/>
              </w:rPr>
              <w:t>MATa,</w:t>
            </w:r>
            <w:r>
              <w:rPr>
                <w:rFonts w:cs="Arial" w:ascii="Geneva;Arial" w:hAnsi="Geneva;Arial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Geneva;Arial" w:hAnsi="Geneva;Arial"/>
                <w:i/>
                <w:color w:val="000000"/>
                <w:sz w:val="18"/>
                <w:szCs w:val="18"/>
              </w:rPr>
              <w:t>trp1-1, ura3-1, his3-11,15, leu2-3,112, ade2-1, can1-100, hht1-hhf1∆::LEU2 hht2-hhf2∆::KanMX3, [hht1(H3K36A)-HHF1 TRP1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7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rco1∆::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44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∆PH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rco1-∆PH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2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set1; set2; dot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32-3,112, his3-11,15, ura3, GAL+, psi+,dot1∆::HIS3, set2∆::LEU2, set1∆::KanMX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Geneva;Arial" w:hAnsi="Geneva;Arial"/>
              </w:rPr>
              <w:instrText xml:space="preserve"> ADDIN REFMGR.CITE &lt;Refman&gt;&lt;Cite&gt;&lt;Author&gt;Jin&lt;/Author&gt;&lt;Year&gt;2007&lt;/Year&gt;&lt;RecNum&gt;11416&lt;/RecNum&gt;&lt;IDText&gt;Simultaneous mutation of methylated lysine residues in histone H3 causes enhanced gene silencing, cell cycle defects, and cell lethality in Saccharomyces cerevisiae&lt;/IDText&gt;&lt;MDL Ref_Type="Journal"&gt;&lt;Ref_Type&gt;Journal&lt;/Ref_Type&gt;&lt;Ref_ID&gt;11416&lt;/Ref_ID&gt;&lt;Title_Primary&gt;Simultaneous mutation of methylated lysine residues in histone H3 causes enhanced gene silencing, cell cycle defects, and cell lethality in Saccharomyces cerevisiae&lt;/Title_Primary&gt;&lt;Authors_Primary&gt;Jin,Y.&lt;/Authors_Primary&gt;&lt;Authors_Primary&gt;Rodriguez,A.M.&lt;/Authors_Primary&gt;&lt;Authors_Primary&gt;Stanton,J.D.&lt;/Authors_Primary&gt;&lt;Authors_Primary&gt;Kitazono,A.A.&lt;/Authors_Primary&gt;&lt;Authors_Primary&gt;Wyrick,J.J.&lt;/Authors_Primary&gt;&lt;Date_Primary&gt;2007/10&lt;/Date_Primary&gt;&lt;Keywords&gt;Arginine&lt;/Keywords&gt;&lt;Keywords&gt;BINDING&lt;/Keywords&gt;&lt;Keywords&gt;cell&lt;/Keywords&gt;&lt;Keywords&gt;Cell Cycle&lt;/Keywords&gt;&lt;Keywords&gt;CELL-CYCLE&lt;/Keywords&gt;&lt;Keywords&gt;COMPLEX&lt;/Keywords&gt;&lt;Keywords&gt;cytology&lt;/Keywords&gt;&lt;Keywords&gt;Enzymes&lt;/Keywords&gt;&lt;Keywords&gt;GENE&lt;/Keywords&gt;&lt;Keywords&gt;Gene Expression Profiling&lt;/Keywords&gt;&lt;Keywords&gt;Gene Expression Regulation,Fungal&lt;/Keywords&gt;&lt;Keywords&gt;Gene Silencing&lt;/Keywords&gt;&lt;Keywords&gt;Genes&lt;/Keywords&gt;&lt;Keywords&gt;genetics&lt;/Keywords&gt;&lt;Keywords&gt;H3&lt;/Keywords&gt;&lt;Keywords&gt;Heterochromatin&lt;/Keywords&gt;&lt;Keywords&gt;HISTONE H3&lt;/Keywords&gt;&lt;Keywords&gt;Histone-Lysine N-Methyltransferase&lt;/Keywords&gt;&lt;Keywords&gt;Histones&lt;/Keywords&gt;&lt;Keywords&gt;Lethal&lt;/Keywords&gt;&lt;Keywords&gt;Lysine&lt;/Keywords&gt;&lt;Keywords&gt;metabolism&lt;/Keywords&gt;&lt;Keywords&gt;Methylation&lt;/Keywords&gt;&lt;Keywords&gt;Molecular&lt;/Keywords&gt;&lt;Keywords&gt;Mutagenesis,Site-Directed&lt;/Keywords&gt;&lt;Keywords&gt;Mutation&lt;/Keywords&gt;&lt;Keywords&gt;Nucleosomes&lt;/Keywords&gt;&lt;Keywords&gt;Phenotype&lt;/Keywords&gt;&lt;Keywords&gt;physiology&lt;/Keywords&gt;&lt;Keywords&gt;Plant&lt;/Keywords&gt;&lt;Keywords&gt;Protein Methyltransferases&lt;/Keywords&gt;&lt;Keywords&gt;REGIONS&lt;/Keywords&gt;&lt;Keywords&gt;regulation&lt;/Keywords&gt;&lt;Keywords&gt;Regulator&lt;/Keywords&gt;&lt;Keywords&gt;RESIDUES&lt;/Keywords&gt;&lt;Keywords&gt;Saccharomyces&lt;/Keywords&gt;&lt;Keywords&gt;Saccharomyces cerevisiae&lt;/Keywords&gt;&lt;Keywords&gt;Saccharomyces cerevisiae Proteins&lt;/Keywords&gt;&lt;Keywords&gt;SACCHAROMYCES-CEREVISIAE&lt;/Keywords&gt;&lt;Keywords&gt;Science&lt;/Keywords&gt;&lt;Keywords&gt;Silent Information Regulator Proteins,Saccharomyces cerevisiae&lt;/Keywords&gt;&lt;Keywords&gt;SUBSTRATE&lt;/Keywords&gt;&lt;Keywords&gt;Telomere&lt;/Keywords&gt;&lt;Keywords&gt;TRANSCRIPTION&lt;/Keywords&gt;&lt;Keywords&gt;TRANSCRIPTION REGULATION&lt;/Keywords&gt;&lt;Keywords&gt;Universities&lt;/Keywords&gt;&lt;Keywords&gt;YEAST&lt;/Keywords&gt;&lt;Reprint&gt;Not in File&lt;/Reprint&gt;&lt;Start_Page&gt;6832&lt;/Start_Page&gt;&lt;End_Page&gt;6841&lt;/End_Page&gt;&lt;Periodical&gt;Mol.Cell Biol.&lt;/Periodical&gt;&lt;Volume&gt;27&lt;/Volume&gt;&lt;Issue&gt;19&lt;/Issue&gt;&lt;ZZ_JournalStdAbbrev&gt;&lt;f name="System"&gt;Mol.Cell Biol.&lt;/f&gt;&lt;/ZZ_JournalStdAbbrev&gt;&lt;ZZ_WorkformID&gt;1&lt;/ZZ_WorkformID&gt;&lt;/MDL&gt;&lt;/Cite&gt;&lt;/Refman&gt;</w:instrText>
            </w:r>
            <w:r>
              <w:rPr>
                <w:rFonts w:cs="Arial" w:ascii="Geneva;Arial" w:hAnsi="Geneva;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Geneva;Arial" w:hAnsi="Geneva;Arial"/>
              </w:rPr>
              <w:fldChar w:fldCharType="separate"/>
            </w:r>
            <w:r>
              <w:rPr>
                <w:rFonts w:cs="Arial" w:ascii="Geneva;Arial" w:hAnsi="Geneva;Arial"/>
                <w:sz w:val="18"/>
                <w:szCs w:val="18"/>
              </w:rPr>
              <w:t>(Jin et al., 2007)</w:t>
            </w:r>
            <w:r/>
            <w:r>
              <w:rPr>
                <w:sz w:val="18"/>
                <w:szCs w:val="18"/>
                <w:rFonts w:cs="Arial" w:ascii="Geneva;Arial" w:hAnsi="Geneva;Arial"/>
              </w:rPr>
              <w:fldChar w:fldCharType="end"/>
            </w: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3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se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et2∆::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7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spt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pt4∆::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8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spt4; se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pt4∆::URA3, set2∆::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7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ctk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pt4∆::URA3, ctk1∆::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89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t5</w:t>
            </w:r>
            <w:r>
              <w:rPr>
                <w:rFonts w:cs="Arial" w:ascii="Geneva;Arial" w:hAnsi="Geneva;Arial"/>
                <w:b/>
                <w:i/>
                <w:iCs/>
                <w:sz w:val="18"/>
                <w:szCs w:val="18"/>
              </w:rPr>
              <w:t>∆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pt5∆842-10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76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n28A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Geneva;Arial" w:ascii="Geneva;Arial" w:hAnsi="Geneva;Arial"/>
                <w:i/>
                <w:sz w:val="18"/>
                <w:szCs w:val="18"/>
              </w:rPr>
              <w:t>MAT</w:t>
            </w:r>
            <w:r>
              <w:rPr>
                <w:rFonts w:cs="Arial" w:ascii="Arial" w:hAnsi="Arial"/>
                <w:i/>
                <w:sz w:val="18"/>
                <w:szCs w:val="18"/>
              </w:rPr>
              <w:t>α,</w:t>
            </w:r>
            <w:r>
              <w:rPr>
                <w:rFonts w:cs="Geneva;Arial" w:ascii="Geneva;Arial" w:hAnsi="Geneva;Arial"/>
                <w:i/>
                <w:sz w:val="18"/>
                <w:szCs w:val="18"/>
              </w:rPr>
              <w:t xml:space="preserve"> ade::higG, his3-200, leu2-0, lys2-0, met15-0, trp1-63, ura3-0, kin28-L83G, [pSH579, ARS, CEN, URA3, kin28-L83G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558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84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1A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Geneva;Arial"/>
                <w:i/>
                <w:i/>
                <w:sz w:val="18"/>
                <w:szCs w:val="18"/>
              </w:rPr>
            </w:pPr>
            <w:r>
              <w:rPr>
                <w:rFonts w:cs="Geneva;Arial" w:ascii="Geneva;Arial" w:hAnsi="Geneva;Arial"/>
                <w:i/>
                <w:sz w:val="18"/>
                <w:szCs w:val="18"/>
              </w:rPr>
              <w:t>MATa, his3-1, leu2-0, met15-0, ura3-0,, bur1-L149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57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9my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RCO1-9myc-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63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9myc eaf3-∆CH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RCO1-9myc-HIS3, eaf3-∆CH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6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9myc H3K36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Y573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Geneva;Arial" w:hAnsi="Geneva;Arial"/>
                <w:i/>
                <w:color w:val="000000"/>
                <w:sz w:val="18"/>
                <w:szCs w:val="18"/>
              </w:rPr>
              <w:t>MATa, trp1-1, ura3-1, his3-11,15, leu2-3,112, ade2-1, can1-100, hht1-hhf1D::LEU2 hht2-hhf2∆::KanMX3, RCO1-9myc-HIS3, [hht1(H3K36A)-HHF1 TRP1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63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∆PHD-9my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rco1-∆PHD-9myc-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68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9myc set1; set2; dot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32-3,112, his3-11,15, ura3, GAL+, psi+,dot1∆::HIS3, set2∆::LEU2, set1∆::KanMX4, RCO1-9myc-TRP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59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9myc se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RCO1-9myc-HIS3, set2∆::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7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9myc spt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RCO1-9myc-HIS3, spt4∆::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8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9myc spt4; se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pt4∆::URA3, set2∆::LEU2, RCO1-9myc-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77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9myc ctk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pt4∆::URA3, ctk1∆::URA3, RCO1-9myc-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88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CO1-9myc spt4; ctk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pt4∆::URA3, ctk1∆::LEU2, RCO1-9myc-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8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 xml:space="preserve">RCO1-9myc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t5</w:t>
            </w:r>
            <w:r>
              <w:rPr>
                <w:rFonts w:cs="Arial" w:ascii="Geneva;Arial" w:hAnsi="Geneva;Arial"/>
                <w:b/>
                <w:i/>
                <w:iCs/>
                <w:sz w:val="18"/>
                <w:szCs w:val="18"/>
              </w:rPr>
              <w:t>∆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pt5∆842-1063, RCO1-9myc-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86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 xml:space="preserve">RCO1-9myc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N28A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Geneva;Arial" w:ascii="Geneva;Arial" w:hAnsi="Geneva;Arial"/>
                <w:i/>
                <w:sz w:val="18"/>
                <w:szCs w:val="18"/>
              </w:rPr>
              <w:t>MAT</w:t>
            </w:r>
            <w:r>
              <w:rPr>
                <w:rFonts w:cs="Arial" w:ascii="Arial" w:hAnsi="Arial"/>
                <w:i/>
                <w:sz w:val="18"/>
                <w:szCs w:val="18"/>
              </w:rPr>
              <w:t>α,</w:t>
            </w:r>
            <w:r>
              <w:rPr>
                <w:rFonts w:cs="Geneva;Arial" w:ascii="Geneva;Arial" w:hAnsi="Geneva;Arial"/>
                <w:i/>
                <w:sz w:val="18"/>
                <w:szCs w:val="18"/>
              </w:rPr>
              <w:t xml:space="preserve"> ade::higG, his3-200, leu2-0, lys2-0, met15-0, trp1-63, ura3-0, RCO1::9myc::HIS3, kin28-L83G, [pSH579, ARS, CEN, URA3, kin28-L83G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86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 xml:space="preserve">RCO1-9myc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R1A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Geneva;Arial"/>
                <w:i/>
                <w:i/>
                <w:sz w:val="18"/>
                <w:szCs w:val="18"/>
              </w:rPr>
            </w:pPr>
            <w:r>
              <w:rPr>
                <w:rFonts w:cs="Geneva;Arial" w:ascii="Geneva;Arial" w:hAnsi="Geneva;Arial"/>
                <w:i/>
                <w:sz w:val="18"/>
                <w:szCs w:val="18"/>
              </w:rPr>
              <w:t>MATa, his3-1, leu2-0, met15-0, ura3-0,, bur1-L149G, RCO1-9myc-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17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PD3-18my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ura3, GAL+, psi+, RPD3-18myc-TRP1, his3-11,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Geneva;Arial" w:hAnsi="Geneva;Arial"/>
              </w:rPr>
              <w:instrText xml:space="preserve"> ADDIN REFMGR.CITE &lt;Refman&gt;&lt;Cite&gt;&lt;Author&gt;Robert&lt;/Author&gt;&lt;Year&gt;2004&lt;/Year&gt;&lt;RecNum&gt;5876&lt;/RecNum&gt;&lt;IDText&gt;Global Position and Recruitment of HATs and HDACs in the Yeast Genome&lt;/IDText&gt;&lt;MDL Ref_Type="Journal"&gt;&lt;Ref_Type&gt;Journal&lt;/Ref_Type&gt;&lt;Ref_ID&gt;5876&lt;/Ref_ID&gt;&lt;Title_Primary&gt;Global Position and Recruitment of HATs and HDACs in the Yeast Genome&lt;/Title_Primary&gt;&lt;Authors_Primary&gt;Robert,F.&lt;/Authors_Primary&gt;&lt;Authors_Primary&gt;Pokholok,D.K.&lt;/Authors_Primary&gt;&lt;Authors_Primary&gt;Hannett,N.M.&lt;/Authors_Primary&gt;&lt;Authors_Primary&gt;Rinaldi,N.J.&lt;/Authors_Primary&gt;&lt;Authors_Primary&gt;Chandy,M.&lt;/Authors_Primary&gt;&lt;Authors_Primary&gt;Rolfe,A.&lt;/Authors_Primary&gt;&lt;Authors_Primary&gt;Workman,J.L.&lt;/Authors_Primary&gt;&lt;Authors_Primary&gt;Gifford,D.K.&lt;/Authors_Primary&gt;&lt;Authors_Primary&gt;Young,R.A.&lt;/Authors_Primary&gt;&lt;Date_Primary&gt;2004/10/22&lt;/Date_Primary&gt;&lt;Keywords&gt;Genome&lt;/Keywords&gt;&lt;Keywords&gt;RECRUITMENT&lt;/Keywords&gt;&lt;Keywords&gt;YEAST&lt;/Keywords&gt;&lt;Reprint&gt;Not in File&lt;/Reprint&gt;&lt;Start_Page&gt;199&lt;/Start_Page&gt;&lt;End_Page&gt;209&lt;/End_Page&gt;&lt;Periodical&gt;Mol Cell&lt;/Periodical&gt;&lt;Volume&gt;16&lt;/Volume&gt;&lt;Issue&gt;2&lt;/Issue&gt;&lt;Web_URL&gt;PM:15494307&lt;/Web_URL&gt;&lt;ZZ_JournalStdAbbrev&gt;&lt;f name="System"&gt;Mol Cell&lt;/f&gt;&lt;/ZZ_JournalStdAbbrev&gt;&lt;ZZ_WorkformID&gt;1&lt;/ZZ_WorkformID&gt;&lt;/MDL&gt;&lt;/Cite&gt;&lt;/Refman&gt;</w:instrText>
            </w:r>
            <w:r>
              <w:rPr>
                <w:rFonts w:cs="Arial" w:ascii="Geneva;Arial" w:hAnsi="Geneva;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Geneva;Arial" w:hAnsi="Geneva;Arial"/>
              </w:rPr>
              <w:fldChar w:fldCharType="separate"/>
            </w:r>
            <w:r>
              <w:rPr>
                <w:rFonts w:cs="Arial" w:ascii="Geneva;Arial" w:hAnsi="Geneva;Arial"/>
                <w:sz w:val="18"/>
                <w:szCs w:val="18"/>
              </w:rPr>
              <w:t>(Robert et al., 2004)</w:t>
            </w:r>
            <w:r/>
            <w:r>
              <w:rPr>
                <w:sz w:val="18"/>
                <w:szCs w:val="18"/>
                <w:rFonts w:cs="Arial" w:ascii="Geneva;Arial" w:hAnsi="Geneva;Arial"/>
              </w:rPr>
              <w:fldChar w:fldCharType="end"/>
            </w: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5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RXT2-9my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RXT2-9myc-TRP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yFR86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SPT4-9my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/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PT4-9myc-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bCs/>
                <w:sz w:val="18"/>
                <w:szCs w:val="18"/>
              </w:rPr>
            </w:pPr>
            <w:r>
              <w:rPr>
                <w:rFonts w:cs="Arial" w:ascii="Geneva;Arial" w:hAnsi="Geneva;Arial"/>
                <w:bCs/>
                <w:sz w:val="18"/>
                <w:szCs w:val="18"/>
              </w:rPr>
              <w:t>yFR588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SDS3-9myc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303</w:t>
            </w:r>
          </w:p>
        </w:tc>
        <w:tc>
          <w:tcPr>
            <w:tcW w:w="8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Geneva;Arial" w:hAnsi="Geneva;Arial" w:cs="Arial"/>
                <w:i/>
                <w:i/>
                <w:sz w:val="18"/>
                <w:szCs w:val="18"/>
              </w:rPr>
            </w:pPr>
            <w:r>
              <w:rPr>
                <w:rFonts w:cs="Arial" w:ascii="Geneva;Arial" w:hAnsi="Geneva;Arial"/>
                <w:i/>
                <w:sz w:val="18"/>
                <w:szCs w:val="18"/>
              </w:rPr>
              <w:t>MATa, ade2-1, trp1-1, can1-100, leu2-3,112, his3-11,15, ura3, GAL+, psi+, SDS3-9myc-TRP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s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before="0" w:after="240"/>
        <w:jc w:val="center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/>
        <w:t xml:space="preserve">Jin,Y., Rodriguez,A.M., Stanton,J.D., Kitazono,A.A., and Wyrick,J.J. (2007). Simultaneous mutation of methylated lysine residues in histone H3 causes enhanced gene silencing, cell cycle defects, and cell lethality in Saccharomyces cerevisiae. Mol. Cell Biol. </w:t>
      </w:r>
      <w:r>
        <w:rPr>
          <w:i/>
        </w:rPr>
        <w:t>27</w:t>
      </w:r>
      <w:r>
        <w:rPr/>
        <w:t>, 6832-6841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  <w:t xml:space="preserve">Robert,F., Pokholok,D.K., Hannett,N.M., Rinaldi,N.J., Chandy,M., Rolfe,A., Workman,J.L., Gifford,D.K., and Young,R.A. (2004). Global Position and Recruitment of HATs and HDACs in the Yeast Genome. Mol Cell </w:t>
      </w:r>
      <w:r>
        <w:rPr>
          <w:i/>
        </w:rPr>
        <w:t>16</w:t>
      </w:r>
      <w:r>
        <w:rPr/>
        <w:t>, 199-209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4:08:00Z</dcterms:created>
  <dc:creator>drouins</dc:creator>
  <dc:description/>
  <cp:keywords/>
  <dc:language>en-US</dc:language>
  <cp:lastModifiedBy>ircminst</cp:lastModifiedBy>
  <dcterms:modified xsi:type="dcterms:W3CDTF">2010-08-27T14:08:00Z</dcterms:modified>
  <cp:revision>2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